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74"/>
        <w:gridCol w:w="1613"/>
        <w:gridCol w:w="1682"/>
        <w:gridCol w:w="1649"/>
        <w:gridCol w:w="1634"/>
        <w:gridCol w:w="1610"/>
        <w:gridCol w:w="1852"/>
      </w:tblGrid>
      <w:tr w:rsidR="007C1C61" w:rsidRPr="0058372F" w14:paraId="6D80767E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377CCB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Gene 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65F4A0C7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codes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74C8E38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strogen responsive</w:t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59CCDDA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ogesterone responsive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2360FB9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o-inflammatory/pro-fibrotic</w:t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5AA1474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nescence</w:t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7837F35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cidualization</w:t>
            </w:r>
          </w:p>
          <w:p w14:paraId="158013B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ceptivity</w:t>
            </w:r>
          </w:p>
        </w:tc>
      </w:tr>
      <w:tr w:rsidR="007C1C61" w:rsidRPr="0058372F" w14:paraId="0328F583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44EB003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GFBP1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09C3673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nsulin-like growth factor binding protein-1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285A7F4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32D143F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YXR0ZXJmaWVsZDwvQXV0aG9yPjxZZWFyPjIwMDg8L1ll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YXR0ZXJmaWVsZDwvQXV0aG9yPjxZZWFyPjIwMDg8L1ll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33, 34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2128788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28A39B5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278A63F2" w14:textId="1CEE5876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Gellersen&lt;/Author&gt;&lt;Year&gt;2007&lt;/Year&gt;&lt;RecNum&gt;2434&lt;/RecNum&gt;&lt;DisplayText&gt;[135]&lt;/DisplayText&gt;&lt;record&gt;&lt;rec-number&gt;2434&lt;/rec-number&gt;&lt;foreign-keys&gt;&lt;key app="EN" db-id="0sde00xd39vw06e0apgp5vrcteszpe0dv9wz" timestamp="1644338770"&gt;2434&lt;/key&gt;&lt;/foreign-keys&gt;&lt;ref-type name="Journal Article"&gt;17&lt;/ref-type&gt;&lt;contributors&gt;&lt;authors&gt;&lt;author&gt;Gellersen, B.&lt;/author&gt;&lt;author&gt;Brosens, I. A.&lt;/author&gt;&lt;author&gt;Brosens, J. J.&lt;/author&gt;&lt;/authors&gt;&lt;/contributors&gt;&lt;auth-address&gt;Endokrinologikum Hamburg, Hamburg, Germany.&lt;/auth-address&gt;&lt;titles&gt;&lt;title&gt;Decidualization of the human endometrium: mechanisms, functions, and clinical perspectives&lt;/title&gt;&lt;secondary-title&gt;Semin Reprod Med&lt;/secondary-title&gt;&lt;/titles&gt;&lt;periodical&gt;&lt;full-title&gt;Semin Reprod Med&lt;/full-title&gt;&lt;/periodical&gt;&lt;pages&gt;445-53&lt;/pages&gt;&lt;volume&gt;25&lt;/volume&gt;&lt;number&gt;6&lt;/number&gt;&lt;edition&gt;2007/10/26&lt;/edition&gt;&lt;keywords&gt;&lt;keyword&gt;Cell Adhesion&lt;/keyword&gt;&lt;keyword&gt;Chorionic Gonadotropin/metabolism&lt;/keyword&gt;&lt;keyword&gt;Cyclic AMP/metabolism&lt;/keyword&gt;&lt;keyword&gt;Decidua/cytology/immunology/*metabolism&lt;/keyword&gt;&lt;keyword&gt;*Embryo Implantation&lt;/keyword&gt;&lt;keyword&gt;Embryo, Mammalian/cytology/immunology/*metabolism&lt;/keyword&gt;&lt;keyword&gt;Endometrium/cytology/immunology/*metabolism&lt;/keyword&gt;&lt;keyword&gt;Female&lt;/keyword&gt;&lt;keyword&gt;Humans&lt;/keyword&gt;&lt;keyword&gt;Infertility/metabolism/physiopathology&lt;/keyword&gt;&lt;keyword&gt;Oxidative Stress&lt;/keyword&gt;&lt;keyword&gt;*Placentation&lt;/keyword&gt;&lt;keyword&gt;Pregnancy&lt;/keyword&gt;&lt;keyword&gt;Pregnancy Complications/metabolism/physiopathology&lt;/keyword&gt;&lt;keyword&gt;Progesterone/metabolism&lt;/keyword&gt;&lt;keyword&gt;*Signal Transduction&lt;/keyword&gt;&lt;keyword&gt;Stromal Cells/metabolism&lt;/keyword&gt;&lt;keyword&gt;Trophoblasts/metabolism&lt;/keyword&gt;&lt;/keywords&gt;&lt;dates&gt;&lt;year&gt;2007&lt;/year&gt;&lt;pub-dates&gt;&lt;date&gt;Nov&lt;/date&gt;&lt;/pub-dates&gt;&lt;/dates&gt;&lt;isbn&gt;1526-8004 (Print)&amp;#xD;1526-4564 (Linking)&lt;/isbn&gt;&lt;accession-num&gt;17960529&lt;/accession-num&gt;&lt;urls&gt;&lt;related-urls&gt;&lt;url&gt;https://www.ncbi.nlm.nih.gov/pubmed/17960529&lt;/url&gt;&lt;/related-urls&gt;&lt;/urls&gt;&lt;electronic-resource-num&gt;10.1055/s-2007-991042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3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7C1C61" w:rsidRPr="0058372F" w14:paraId="4DCC9463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55F57B7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LEFTY2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45B4D90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sz w:val="18"/>
                <w:szCs w:val="18"/>
              </w:rPr>
              <w:t>Left-Right Determination Factor 2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45F5DDD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044B8EB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GZWk8L0F1dGhvcj48WWVhcj4yMDE3PC9ZZWFyPjxSZWNO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GZWk8L0F1dGhvcj48WWVhcj4yMDE3PC9ZZWFyPjxSZWNO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3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61ADE82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67AF0CE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4190099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t>[4,6]</w:t>
            </w:r>
          </w:p>
        </w:tc>
      </w:tr>
      <w:tr w:rsidR="007C1C61" w:rsidRPr="0058372F" w14:paraId="4EB0AC39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C656C16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DCN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19F064D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Decorin</w:t>
            </w:r>
            <w:proofErr w:type="spellEnd"/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3658F4E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0DB729B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m88L0F1dGhvcj48WWVhcj4yMDE0PC9ZZWFyPjxSZWNO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m88L0F1dGhvcj48WWVhcj4yMDE0PC9ZZWFyPjxSZWNO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38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46C914D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2B32875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4C7F677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 w:rsidRPr="00ED66C0">
              <w:rPr>
                <w:rFonts w:eastAsia="Times New Roman" w:cstheme="minorHAnsi"/>
                <w:color w:val="212121"/>
                <w:sz w:val="18"/>
                <w:szCs w:val="18"/>
              </w:rPr>
              <w:t>[4,8]</w:t>
            </w:r>
          </w:p>
        </w:tc>
      </w:tr>
      <w:tr w:rsidR="007C1C61" w:rsidRPr="0058372F" w14:paraId="5C17A908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6ACBF3CD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DK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2D54EB4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idkine</w:t>
            </w:r>
            <w:proofErr w:type="spellEnd"/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2DD384C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2699625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YW1tLVJvc2Vuc3RlaW48L0F1dGhvcj48WWVhcj4yMDEz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YW1tLVJvc2Vuc3RlaW48L0F1dGhvcj48WWVhcj4yMDEz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0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655D94B7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521F21C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0F5F74F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YW1tLVJvc2Vuc3RlaW48L0F1dGhvcj48WWVhcj4yMDEz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YW1tLVJvc2Vuc3RlaW48L0F1dGhvcj48WWVhcj4yMDEz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0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7C1C61" w:rsidRPr="0058372F" w14:paraId="2EA22F65" w14:textId="77777777" w:rsidTr="007C1C61">
        <w:trPr>
          <w:trHeight w:val="600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2BC8EAC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LUM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66BA0C2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Lumican</w:t>
            </w:r>
            <w:proofErr w:type="spellEnd"/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0A7088A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&lt;EndNote&gt;&lt;Cite&gt;&lt;Author&gt;Salgado RM&lt;/Author&gt;&lt;Year&gt;2011&lt;/Year&gt;&lt;RecNum&gt;2473&lt;/RecNum&gt;&lt;DisplayText&gt;[41]&lt;/DisplayText&gt;&lt;record&gt;&lt;rec-number&gt;2473&lt;/rec-number&gt;&lt;foreign-keys&gt;&lt;key app="EN" db-id="0sde00xd39vw06e0apgp5vrcteszpe0dv9wz" timestamp="1644339392"&gt;2473&lt;/key&gt;&lt;/foreign-keys&gt;&lt;ref-type name="Journal Article"&gt;17&lt;/ref-type&gt;&lt;contributors&gt;&lt;authors&gt;&lt;author&gt;Salgado RM, Favaro RR,, Zorn TMT&lt;/author&gt;&lt;/authors&gt;&lt;/contributors&gt;&lt;titles&gt;&lt;title&gt;Modulation of small leucine-rich proteoglycans (SLRPs) expression in the mouse uterus by estradiol and progesterone&lt;/title&gt;&lt;secondary-title&gt;Reproductive Biology and Endocrinology&lt;/secondary-title&gt;&lt;/titles&gt;&lt;periodical&gt;&lt;full-title&gt;Reproductive Biology and Endocrinology&lt;/full-title&gt;&lt;/periodical&gt;&lt;pages&gt;22&lt;/pages&gt;&lt;volume&gt;9&lt;/volume&gt;&lt;number&gt;9&lt;/number&gt;&lt;dates&gt;&lt;year&gt;2011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41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1A369A9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&lt;EndNote&gt;&lt;Cite&gt;&lt;Author&gt;Salgado RM&lt;/Author&gt;&lt;Year&gt;2011&lt;/Year&gt;&lt;RecNum&gt;2473&lt;/RecNum&gt;&lt;DisplayText&gt;[41]&lt;/DisplayText&gt;&lt;record&gt;&lt;rec-number&gt;2473&lt;/rec-number&gt;&lt;foreign-keys&gt;&lt;key app="EN" db-id="0sde00xd39vw06e0apgp5vrcteszpe0dv9wz" timestamp="1644339392"&gt;2473&lt;/key&gt;&lt;/foreign-keys&gt;&lt;ref-type name="Journal Article"&gt;17&lt;/ref-type&gt;&lt;contributors&gt;&lt;authors&gt;&lt;author&gt;Salgado RM, Favaro RR,, Zorn TMT&lt;/author&gt;&lt;/authors&gt;&lt;/contributors&gt;&lt;titles&gt;&lt;title&gt;Modulation of small leucine-rich proteoglycans (SLRPs) expression in the mouse uterus by estradiol and progesterone&lt;/title&gt;&lt;secondary-title&gt;Reproductive Biology and Endocrinology&lt;/secondary-title&gt;&lt;/titles&gt;&lt;periodical&gt;&lt;full-title&gt;Reproductive Biology and Endocrinology&lt;/full-title&gt;&lt;/periodical&gt;&lt;pages&gt;22&lt;/pages&gt;&lt;volume&gt;9&lt;/volume&gt;&lt;number&gt;9&lt;/number&gt;&lt;dates&gt;&lt;year&gt;2011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41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3BD5C11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125C68B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7E2A0F8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&lt;EndNote&gt;&lt;Cite&gt;&lt;Author&gt;LUCARIELLO A&lt;/Author&gt;&lt;Year&gt;2015&lt;/Year&gt;&lt;RecNum&gt;2459&lt;/RecNum&gt;&lt;DisplayText&gt;[42, 43]&lt;/DisplayText&gt;&lt;record&gt;&lt;rec-number&gt;2459&lt;/rec-number&gt;&lt;foreign-keys&gt;&lt;key app="EN" db-id="0sde00xd39vw06e0apgp5vrcteszpe0dv9wz" timestamp="1644339169"&gt;2459&lt;/key&gt;&lt;/foreign-keys&gt;&lt;ref-type name="Journal Article"&gt;17&lt;/ref-type&gt;&lt;contributors&gt;&lt;authors&gt;&lt;author&gt;LUCARIELLO A,  TRABUCCO E, BOCCIA O, PERNA A, SELLITTO C, CASTALD MA, DE FALCO M,  DE LUCA A,  COBELLIS L&lt;/author&gt;&lt;/authors&gt;&lt;/contributors&gt;&lt;titles&gt;&lt;title&gt;Small Leucine Rich Proteoglycans Are Differently Distributed in Normal and Pathological Endometrium&lt;/title&gt;&lt;secondary-title&gt;in vivo&lt;/secondary-title&gt;&lt;/titles&gt;&lt;periodical&gt;&lt;full-title&gt;in vivo&lt;/full-title&gt;&lt;/periodical&gt;&lt;pages&gt;217-222&lt;/pages&gt;&lt;number&gt;29&lt;/number&gt;&lt;dates&gt;&lt;year&gt;2015&lt;/year&gt;&lt;/dates&gt;&lt;urls&gt;&lt;/urls&gt;&lt;/record&gt;&lt;/Cite&gt;&lt;Cite&gt;&lt;Author&gt;San Martin S&lt;/Author&gt;&lt;Year&gt;2003&lt;/Year&gt;&lt;RecNum&gt;2462&lt;/RecNum&gt;&lt;record&gt;&lt;rec-number&gt;2462&lt;/rec-number&gt;&lt;foreign-keys&gt;&lt;key app="EN" db-id="0sde00xd39vw06e0apgp5vrcteszpe0dv9wz" timestamp="1644339214"&gt;2462&lt;/key&gt;&lt;/foreign-keys&gt;&lt;ref-type name="Journal Article"&gt;17&lt;/ref-type&gt;&lt;contributors&gt;&lt;authors&gt;&lt;author&gt;San Martin S, M. Soto-Suazo M, Ferreira S,  de Oliveira F, Aplin FJD, P. Abrahamsohn P , Zorn TMT&lt;/author&gt;&lt;/authors&gt;&lt;/contributors&gt;&lt;titles&gt;&lt;title&gt;Small leucine-rich proteoglycans (SLRPs) in uterine tissues during pregnancy in mice&lt;/title&gt;&lt;secondary-title&gt;Reproduction&lt;/secondary-title&gt;&lt;/titles&gt;&lt;periodical&gt;&lt;full-title&gt;Reproduction&lt;/full-title&gt;&lt;/periodical&gt;&lt;pages&gt;585–595&lt;/pages&gt;&lt;number&gt;125&lt;/number&gt;&lt;dates&gt;&lt;year&gt;2003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42, 43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</w:tr>
      <w:tr w:rsidR="007C1C61" w:rsidRPr="0058372F" w14:paraId="439D79D0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F00F3A9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1QTNF6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0290563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sz w:val="18"/>
                <w:szCs w:val="18"/>
              </w:rPr>
              <w:t>Complement C1q tumor necrosis factor-related protein 6/CTRP6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7647475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27883DD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30B8D68B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12, 13]</w:t>
            </w:r>
          </w:p>
          <w:p w14:paraId="3E0B54E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212121"/>
                <w:sz w:val="18"/>
                <w:szCs w:val="18"/>
              </w:rPr>
              <w:t>Negative CTRP6 attenuates inflammation and fibrosis</w:t>
            </w: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53C4396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29DAA29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C1C61" w:rsidRPr="0058372F" w14:paraId="264BD17A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0B57086B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24EA9AE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57458C4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byBDYXJtbzwvQXV0aG9yPjxZZWFyPjIwMDI8L1llYXI+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byBDYXJtbzwvQXV0aG9yPjxZZWFyPjIwMDI8L1llYXI+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4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22242D8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 ExcludeYear="1"&gt;&lt;Author&gt;KAO LC&lt;/Author&gt;&lt;RecNum&gt;2447&lt;/RecNum&gt;&lt;DisplayText&gt;[45]&lt;/DisplayText&gt;&lt;record&gt;&lt;rec-number&gt;2447&lt;/rec-number&gt;&lt;foreign-keys&gt;&lt;key app="EN" db-id="0sde00xd39vw06e0apgp5vrcteszpe0dv9wz" timestamp="1644338975"&gt;2447&lt;/key&gt;&lt;/foreign-keys&gt;&lt;ref-type name="Journal Article"&gt;17&lt;/ref-type&gt;&lt;contributors&gt;&lt;authors&gt;&lt;author&gt;KAO LC,  TULAC S,  LOBO S,  IMANI B , YANG JP,  GERMEYER A,  OSTEEN K, RTAYLOR RN, B. A. LESSEY BA, GIUDICE LC&lt;/author&gt;&lt;/authors&gt;&lt;/contributors&gt;&lt;titles&gt;&lt;title&gt;Global Gene Profiling in Human Endometrium during the Window of Implantation&lt;/title&gt;&lt;secondary-title&gt;Endocrinology&amp;#xD;&lt;/secondary-title&gt;&lt;/titles&gt;&lt;pages&gt;2119–2138&lt;/pages&gt;&lt;volume&gt;143&lt;/volume&gt;&lt;dates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60F37FC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787A49DD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0670893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[14,15]</w:t>
            </w:r>
          </w:p>
        </w:tc>
      </w:tr>
      <w:tr w:rsidR="007C1C61" w:rsidRPr="0058372F" w14:paraId="02F205D9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5B00365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0C7F1DE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atrix metalloproteinase 11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03A9C83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23735F9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WFyPC9BdXRob3I+PFllYXI+MjAxOTwvWWVhcj48UmVj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WFyPC9BdXRob3I+PFllYXI+MjAxOTwvWWVhcj48UmVj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7 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1C26193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7CA311A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16E8FB0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eXRrb25lbjwvQXV0aG9yPjxZZWFyPjIwMTk8L1llYXI+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eXRrb25lbjwvQXV0aG9yPjxZZWFyPjIwMTk8L1llYXI+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8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7C1C61" w:rsidRPr="0058372F" w14:paraId="1F951001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9D6F6F4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66CCAD0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nsulin-like growth factor-binding protein-2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5517EEB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22CD8C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Giudice&lt;/Author&gt;&lt;Year&gt;1991&lt;/Year&gt;&lt;RecNum&gt;2500&lt;/RecNum&gt;&lt;DisplayText&gt;[49]&lt;/DisplayText&gt;&lt;record&gt;&lt;rec-number&gt;2500&lt;/rec-number&gt;&lt;foreign-keys&gt;&lt;key app="EN" db-id="0sde00xd39vw06e0apgp5vrcteszpe0dv9wz" timestamp="1644359325"&gt;2500&lt;/key&gt;&lt;/foreign-keys&gt;&lt;ref-type name="Journal Article"&gt;17&lt;/ref-type&gt;&lt;contributors&gt;&lt;authors&gt;&lt;author&gt;Giudice, L. C.&lt;/author&gt;&lt;author&gt;Milkowski, D. A.&lt;/author&gt;&lt;author&gt;Lamson, G.&lt;/author&gt;&lt;author&gt;Rosenfeld, R. G.&lt;/author&gt;&lt;author&gt;Irwin, J. C.&lt;/author&gt;&lt;/authors&gt;&lt;/contributors&gt;&lt;auth-address&gt;Departments of Gynecology and Obstetrics, Stanford University Medical Center, California 94305.&lt;/auth-address&gt;&lt;titles&gt;&lt;title&gt;Insulin-like growth factor binding proteins in human endometrium: steroid-dependent messenger ribonucleic acid expression and protein synthesis&lt;/title&gt;&lt;secondary-title&gt;J Clin Endocrinol Metab&lt;/secondary-title&gt;&lt;/titles&gt;&lt;pages&gt;779-87&lt;/pages&gt;&lt;volume&gt;72&lt;/volume&gt;&lt;number&gt;4&lt;/number&gt;&lt;edition&gt;1991/04/01&lt;/edition&gt;&lt;keywords&gt;&lt;keyword&gt;Autoradiography&lt;/keyword&gt;&lt;keyword&gt;Blotting, Northern&lt;/keyword&gt;&lt;keyword&gt;Carrier Proteins/genetics/*metabolism&lt;/keyword&gt;&lt;keyword&gt;Cells, Cultured&lt;/keyword&gt;&lt;keyword&gt;Culture Media&lt;/keyword&gt;&lt;keyword&gt;Endometrium/cytology/*metabolism&lt;/keyword&gt;&lt;keyword&gt;Female&lt;/keyword&gt;&lt;keyword&gt;Humans&lt;/keyword&gt;&lt;keyword&gt;Insulin-Like Growth Factor Binding Proteins&lt;/keyword&gt;&lt;keyword&gt;RNA, Messenger/*metabolism&lt;/keyword&gt;&lt;keyword&gt;Steroids/*pharmacology&lt;/keyword&gt;&lt;/keywords&gt;&lt;dates&gt;&lt;year&gt;1991&lt;/year&gt;&lt;pub-dates&gt;&lt;date&gt;Apr&lt;/date&gt;&lt;/pub-dates&gt;&lt;/dates&gt;&lt;isbn&gt;0021-972X (Print)&amp;#xD;0021-972X (Linking)&lt;/isbn&gt;&lt;accession-num&gt;1706350&lt;/accession-num&gt;&lt;urls&gt;&lt;related-urls&gt;&lt;url&gt;https://www.ncbi.nlm.nih.gov/pubmed/1706350&lt;/url&gt;&lt;/related-urls&gt;&lt;/urls&gt;&lt;electronic-resource-num&gt;10.1210/jcem-72-4-779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49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5D84903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419DBD50" w14:textId="77777777" w:rsidR="007C1C61" w:rsidRPr="006A12CD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5B748166" w14:textId="77777777" w:rsidR="007C1C61" w:rsidRPr="006A12CD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&lt;EndNote&gt;&lt;Cite&gt;&lt;Author&gt;Tarantino&lt;/Author&gt;&lt;Year&gt;1992&lt;/Year&gt;&lt;RecNum&gt;2501&lt;/RecNum&gt;&lt;DisplayText&gt;[50]&lt;/DisplayText&gt;&lt;record&gt;&lt;rec-number&gt;2501&lt;/rec-number&gt;&lt;foreign-keys&gt;&lt;key app="EN" db-id="0sde00xd39vw06e0apgp5vrcteszpe0dv9wz" timestamp="1644359904"&gt;2501&lt;/key&gt;&lt;/foreign-keys&gt;&lt;ref-type name="Journal Article"&gt;17&lt;/ref-type&gt;&lt;contributors&gt;&lt;authors&gt;&lt;author&gt;Tarantino, S.&lt;/author&gt;&lt;author&gt;Verhage, H. G.&lt;/author&gt;&lt;author&gt;Fazleabas, A. T.&lt;/author&gt;&lt;/authors&gt;&lt;/contributors&gt;&lt;auth-address&gt;Department of Obstetrics and Gynecology, University of Illinois, Chicago 60612.&lt;/auth-address&gt;&lt;titles&gt;&lt;title&gt;Regulation of insulin-like growth factor-binding proteins in the baboon (Papio anubis) uterus during early pregnancy&lt;/title&gt;&lt;secondary-title&gt;Endocrinology&lt;/secondary-title&gt;&lt;/titles&gt;&lt;periodical&gt;&lt;full-title&gt;Endocrinology&lt;/full-title&gt;&lt;abbr-1&gt;Endocrinology&lt;/abbr-1&gt;&lt;/periodical&gt;&lt;pages&gt;2354-62&lt;/pages&gt;&lt;volume&gt;130&lt;/volume&gt;&lt;number&gt;4&lt;/number&gt;&lt;edition&gt;1992/04/01&lt;/edition&gt;&lt;keywords&gt;&lt;keyword&gt;Animals&lt;/keyword&gt;&lt;keyword&gt;Blotting, Western&lt;/keyword&gt;&lt;keyword&gt;Carrier Proteins/*analysis/genetics/physiology&lt;/keyword&gt;&lt;keyword&gt;Female&lt;/keyword&gt;&lt;keyword&gt;Immunohistochemistry&lt;/keyword&gt;&lt;keyword&gt;Insulin-Like Growth Factor Binding Proteins&lt;/keyword&gt;&lt;keyword&gt;Papio&lt;/keyword&gt;&lt;keyword&gt;Precipitin Tests&lt;/keyword&gt;&lt;keyword&gt;Pregnancy&lt;/keyword&gt;&lt;keyword&gt;Pregnancy, Animal/*metabolism&lt;/keyword&gt;&lt;keyword&gt;RNA, Messenger/analysis&lt;/keyword&gt;&lt;keyword&gt;Somatomedins/*metabolism&lt;/keyword&gt;&lt;keyword&gt;Uterus/*chemistry&lt;/keyword&gt;&lt;/keywords&gt;&lt;dates&gt;&lt;year&gt;1992&lt;/year&gt;&lt;pub-dates&gt;&lt;date&gt;Apr&lt;/date&gt;&lt;/pub-dates&gt;&lt;/dates&gt;&lt;isbn&gt;0013-7227 (Print)&amp;#xD;0013-7227 (Linking)&lt;/isbn&gt;&lt;accession-num&gt;1372242&lt;/accession-num&gt;&lt;urls&gt;&lt;related-urls&gt;&lt;url&gt;https://www.ncbi.nlm.nih.gov/pubmed/1372242&lt;/url&gt;&lt;/related-urls&gt;&lt;/urls&gt;&lt;electronic-resource-num&gt;10.1210/endo.130.4.1372242&lt;/electronic-resource-num&gt;&lt;/record&gt;&lt;/Cite&gt;&lt;/EndNote&gt;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50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 w:rsidRPr="006A12CD">
              <w:rPr>
                <w:rFonts w:eastAsia="Times New Roman" w:cstheme="minorHAnsi"/>
                <w:color w:val="212121"/>
                <w:sz w:val="18"/>
                <w:szCs w:val="18"/>
              </w:rPr>
              <w:t xml:space="preserve"> </w:t>
            </w:r>
          </w:p>
        </w:tc>
      </w:tr>
      <w:tr w:rsidR="007C1C61" w:rsidRPr="0058372F" w14:paraId="2A4AE9FB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493CA0F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24BB772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Apolipoprotein E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46D77EA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4233BFD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66C138E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1DB076D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15CB10A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YXNpZW5za2E8L0F1dGhvcj48WWVhcj4yMDE1PC9ZZWFy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KYXNpZW5za2E8L0F1dGhvcj48WWVhcj4yMDE1PC9ZZWFy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1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7C1C61" w:rsidRPr="0058372F" w14:paraId="13450389" w14:textId="77777777" w:rsidTr="007C1C61">
        <w:trPr>
          <w:trHeight w:val="1250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6FEF9B5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4EBE5F1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atrix </w:t>
            </w:r>
            <w:proofErr w:type="gram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etalloproteinase-3</w:t>
            </w:r>
            <w:proofErr w:type="gramEnd"/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785289A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YXJjaWE8L0F1dGhvcj48WWVhcj4yMDEzPC9ZZWFyPjxS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YXJjaWE8L0F1dGhvcj48WWVhcj4yMDEzPC9ZZWFyPjxS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1177FADA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KELLER NR&lt;/Author&gt;&lt;Year&gt;2000&lt;/Year&gt;&lt;RecNum&gt;2448&lt;/RecNum&gt;&lt;DisplayText&gt;[53]&lt;/DisplayText&gt;&lt;record&gt;&lt;rec-number&gt;2448&lt;/rec-number&gt;&lt;foreign-keys&gt;&lt;key app="EN" db-id="0sde00xd39vw06e0apgp5vrcteszpe0dv9wz" timestamp="1644338990"&gt;2448&lt;/key&gt;&lt;/foreign-keys&gt;&lt;ref-type name="Journal Article"&gt;17&lt;/ref-type&gt;&lt;contributors&gt;&lt;authors&gt;&lt;author&gt; KELLER NR, SIERRA-RIVERA E, EISENBERG E, OSTEEN KG&lt;/author&gt;&lt;/authors&gt;&lt;/contributors&gt;&lt;titles&gt;&lt;title&gt;Progesterone Exposure Prevents Matrix Metalloproteinase-3 (MMP-3) Stimulation by Interleukin-1a in Human Endometrial Stromal Cells&lt;/title&gt;&lt;secondary-title&gt;&amp;#xD;The Journal of Clinical Endocrinology &amp;amp; Metabolism Printed in U.S.A.&lt;/secondary-title&gt;&lt;/titles&gt;&lt;pages&gt;11–1619&lt;/pages&gt;&lt;volume&gt;85&lt;/volume&gt;&lt;dates&gt;&lt;year&gt;2000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42DF4AB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4 Prevents MMP-3 Stimulation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0B435B2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ZYW1hc2hpdGE8L0F1dGhvcj48WWVhcj4yMDExPC9ZZWFy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ZYW1hc2hpdGE8L0F1dGhvcj48WWVhcj4yMDExPC9ZZWFy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4, 5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320CB1D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Young CH&lt;/Author&gt;&lt;Year&gt;2021&lt;/Year&gt;&lt;RecNum&gt;2415&lt;/RecNum&gt;&lt;DisplayText&gt;[56]&lt;/DisplayText&gt;&lt;record&gt;&lt;rec-number&gt;2415&lt;/rec-number&gt;&lt;foreign-keys&gt;&lt;key app="EN" db-id="0sde00xd39vw06e0apgp5vrcteszpe0dv9wz" timestamp="1644338445"&gt;2415&lt;/key&gt;&lt;/foreign-keys&gt;&lt;ref-type name="Journal Article"&gt;17&lt;/ref-type&gt;&lt;contributors&gt;&lt;authors&gt;&lt;author&gt;Young CH, Snow B,  DeVore SB, Mohandass A,Nemmara VV,Thompson PR,  Thyagarajan B, Navratil AM, Cherrington BD&lt;/author&gt;&lt;/authors&gt;&lt;/contributors&gt;&lt;titles&gt;&lt;title&gt;Progesterone stimulates histone citrullination to increase IGFBP1 expression in uterine cells&lt;/title&gt;&lt;secondary-title&gt;Reproduction &lt;/secondary-title&gt;&lt;/titles&gt;&lt;pages&gt;117-127&lt;/pages&gt;&lt;volume&gt;162&lt;/volume&gt;&lt;dates&gt;&lt;year&gt;2021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2C10958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KELLER NR&lt;/Author&gt;&lt;Year&gt;2000&lt;/Year&gt;&lt;RecNum&gt;2448&lt;/RecNum&gt;&lt;DisplayText&gt;[53]&lt;/DisplayText&gt;&lt;record&gt;&lt;rec-number&gt;2448&lt;/rec-number&gt;&lt;foreign-keys&gt;&lt;key app="EN" db-id="0sde00xd39vw06e0apgp5vrcteszpe0dv9wz" timestamp="1644338990"&gt;2448&lt;/key&gt;&lt;/foreign-keys&gt;&lt;ref-type name="Journal Article"&gt;17&lt;/ref-type&gt;&lt;contributors&gt;&lt;authors&gt;&lt;author&gt; KELLER NR, SIERRA-RIVERA E, EISENBERG E, OSTEEN KG&lt;/author&gt;&lt;/authors&gt;&lt;/contributors&gt;&lt;titles&gt;&lt;title&gt;Progesterone Exposure Prevents Matrix Metalloproteinase-3 (MMP-3) Stimulation by Interleukin-1a in Human Endometrial Stromal Cells&lt;/title&gt;&lt;secondary-title&gt;&amp;#xD;The Journal of Clinical Endocrinology &amp;amp; Metabolism Printed in U.S.A.&lt;/secondary-title&gt;&lt;/titles&gt;&lt;pages&gt;11–1619&lt;/pages&gt;&lt;volume&gt;85&lt;/volume&gt;&lt;dates&gt;&lt;year&gt;2000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7C1C61" w:rsidRPr="0058372F" w14:paraId="086B7E72" w14:textId="77777777" w:rsidTr="007C1C61">
        <w:trPr>
          <w:trHeight w:val="828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9A547AE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34BBBEC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atrix </w:t>
            </w:r>
            <w:proofErr w:type="gram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etalloproteinase-1</w:t>
            </w:r>
            <w:proofErr w:type="gramEnd"/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219350C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DwvWWVhcj48UmVj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DwvWWVhcj48UmVj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2B8DE23E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LOCKWOOD CJ&lt;/Author&gt;&lt;Year&gt;1998&lt;/Year&gt;&lt;RecNum&gt;2458&lt;/RecNum&gt;&lt;DisplayText&gt;[58]&lt;/DisplayText&gt;&lt;record&gt;&lt;rec-number&gt;2458&lt;/rec-number&gt;&lt;foreign-keys&gt;&lt;key app="EN" db-id="0sde00xd39vw06e0apgp5vrcteszpe0dv9wz" timestamp="1644339156"&gt;2458&lt;/key&gt;&lt;/foreign-keys&gt;&lt;ref-type name="Journal Article"&gt;17&lt;/ref-type&gt;&lt;contributors&gt;&lt;authors&gt;&lt;author&gt; LOCKWOOD CJ, KRIKUN G, HAUSKNECHT VA,PAPP,C, SCHATZ F&lt;/author&gt;&lt;/authors&gt;&lt;/contributors&gt;&lt;titles&gt;&lt;title&gt;Matrix Metalloproteinase and Matrix Metalloproteinase Inhibitor Expression in Endometrial Stromal Cells during Progestin-Initiated Decidualization and Menstruation-Related Progestin Withdrawal&lt;/title&gt;&lt;secondary-title&gt;Endocrinology&lt;/secondary-title&gt;&lt;/titles&gt;&lt;periodical&gt;&lt;full-title&gt;Endocrinology&lt;/full-title&gt;&lt;abbr-1&gt;Endocrinology&lt;/abbr-1&gt;&lt;/periodical&gt;&lt;pages&gt;4607–4613&lt;/pages&gt;&lt;volume&gt;139&lt;/volume&gt;&lt;dates&gt;&lt;year&gt;1998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58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7D2D2E1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rogestins inhibit MMP-1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494E838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aW5nZXI8L0F1dGhvcj48WWVhcj4xOTk3PC9ZZWFyPjxS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aW5nZXI8L0F1dGhvcj48WWVhcj4xOTk3PC9ZZWFyPjxS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59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64186AB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aG9zaDwvQXV0aG9yPjxZZWFyPjIwMTY8L1llYXI+PFJl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aG9zaDwvQXV0aG9yPjxZZWFyPjIwMTY8L1llYXI+PFJl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0, 61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17C1FF4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65DF9ED7" w14:textId="77777777" w:rsidTr="007C1C61">
        <w:trPr>
          <w:trHeight w:val="1380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EDE969C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5C44A52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nterleukin-11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5081ACA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2b24gUmFuZ288L0F1dGhvcj48WWVhcj4yMDA0PC9ZZWFy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2b24gUmFuZ288L0F1dGhvcj48WWVhcj4yMDA0PC9ZZWFy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19C86AF1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2b24gUmFuZ288L0F1dGhvcj48WWVhcj4yMDA0PC9ZZWFy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2b24gUmFuZ288L0F1dGhvcj48WWVhcj4yMDA0PC9ZZWFy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38BB59D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L-11 is down-regulated by progesterone.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0672997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OZzwvQXV0aG9yPjxZZWFyPjIwMjA8L1llYXI+PFJlY051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OZzwvQXV0aG9yPjxZZWFyPjIwMjA8L1llYXI+PFJlY051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3, 64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75758C6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DwvWWVhcj48UmVj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uPC9BdXRob3I+PFllYXI+MjAyMDwvWWVhcj48UmVj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3998D530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DY8L1ll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aW1pdHJpYWRpczwvQXV0aG9yPjxZZWFyPjIwMDY8L1ll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]</w:t>
            </w:r>
          </w:p>
          <w:p w14:paraId="3737771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(infertility); blocks trophoblast invasion</w:t>
            </w:r>
          </w:p>
        </w:tc>
      </w:tr>
      <w:tr w:rsidR="007C1C61" w:rsidRPr="0058372F" w14:paraId="63685FCD" w14:textId="77777777" w:rsidTr="007C1C61">
        <w:trPr>
          <w:trHeight w:val="828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EDD8BE0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244BEE3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sz w:val="18"/>
                <w:szCs w:val="18"/>
              </w:rPr>
              <w:t xml:space="preserve">Serpin Family B Member 2 Plasminogen activator </w:t>
            </w:r>
            <w:proofErr w:type="gramStart"/>
            <w:r w:rsidRPr="0058372F">
              <w:rPr>
                <w:rFonts w:eastAsia="Times New Roman" w:cstheme="minorHAnsi"/>
                <w:sz w:val="18"/>
                <w:szCs w:val="18"/>
              </w:rPr>
              <w:t>inhibitor-2</w:t>
            </w:r>
            <w:proofErr w:type="gramEnd"/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0FFD6ACD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Gubbels Bupp&lt;/Author&gt;&lt;Year&gt;2008&lt;/Year&gt;&lt;RecNum&gt;2423&lt;/RecNum&gt;&lt;DisplayText&gt;[67]&lt;/DisplayText&gt;&lt;record&gt;&lt;rec-number&gt;2423&lt;/rec-number&gt;&lt;foreign-keys&gt;&lt;key app="EN" db-id="0sde00xd39vw06e0apgp5vrcteszpe0dv9wz" timestamp="1644338575"&gt;2423&lt;/key&gt;&lt;/foreign-keys&gt;&lt;ref-type name="Journal Article"&gt;17&lt;/ref-type&gt;&lt;contributors&gt;&lt;authors&gt;&lt;author&gt;Gubbels Bupp, M. R.&lt;/author&gt;&lt;author&gt;Jorgensen, T. N.&lt;/author&gt;&lt;author&gt;Kotzin, B. L.&lt;/author&gt;&lt;/authors&gt;&lt;/contributors&gt;&lt;auth-address&gt;Division of Clinical Immunology, Human Medical Genetics Program, Integrated Department of Immunology, University of Colorado Health Sciences Center, Denver, CO, USA.&lt;/auth-address&gt;&lt;titles&gt;&lt;title&gt;Identification of candidate genes that influence sex hormone-dependent disease phenotypes in mouse lupus&lt;/title&gt;&lt;secondary-title&gt;Genes Immun&lt;/secondary-title&gt;&lt;/titles&gt;&lt;periodical&gt;&lt;full-title&gt;Genes and immunity&lt;/full-title&gt;&lt;abbr-1&gt;Genes Immun&lt;/abbr-1&gt;&lt;/periodical&gt;&lt;pages&gt;47-56&lt;/pages&gt;&lt;volume&gt;9&lt;/volume&gt;&lt;number&gt;1&lt;/number&gt;&lt;edition&gt;2007/11/30&lt;/edition&gt;&lt;keywords&gt;&lt;keyword&gt;Animals&lt;/keyword&gt;&lt;keyword&gt;Autoantibodies/biosynthesis&lt;/keyword&gt;&lt;keyword&gt;*Disease Models, Animal&lt;/keyword&gt;&lt;keyword&gt;Female&lt;/keyword&gt;&lt;keyword&gt;Gonadal Steroid Hormones/*metabolism&lt;/keyword&gt;&lt;keyword&gt;Lupus Erythematosus, Systemic/*genetics&lt;/keyword&gt;&lt;keyword&gt;Male&lt;/keyword&gt;&lt;keyword&gt;Mice&lt;/keyword&gt;&lt;keyword&gt;Mice, Inbred NZB&lt;/keyword&gt;&lt;keyword&gt;Orchiectomy&lt;/keyword&gt;&lt;keyword&gt;*Phenotype&lt;/keyword&gt;&lt;keyword&gt;Sex Chromosomes&lt;/keyword&gt;&lt;/keywords&gt;&lt;dates&gt;&lt;year&gt;2008&lt;/year&gt;&lt;pub-dates&gt;&lt;date&gt;Jan&lt;/date&gt;&lt;/pub-dates&gt;&lt;/dates&gt;&lt;isbn&gt;1476-5470 (Electronic)&amp;#xD;1466-4879 (Linking)&lt;/isbn&gt;&lt;accession-num&gt;18046341&lt;/accession-num&gt;&lt;urls&gt;&lt;related-urls&gt;&lt;url&gt;https://www.ncbi.nlm.nih.gov/pubmed/18046341&lt;/url&gt;&lt;/related-urls&gt;&lt;/urls&gt;&lt;electronic-resource-num&gt;10.1038/sj.gene.6364447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7F6F94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28C5616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t>[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Y2hyb2RlcjwvQXV0aG9yPjxZZWFyPjIwMTA8L1llYXI+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TY2hyb2RlcjwvQXV0aG9yPjxZZWFyPjIwMTA8L1llYXI+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68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37373D2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c2llaDwvQXV0aG9yPjxZZWFyPjIwMTc8L1llYXI+PFJl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c2llaDwvQXV0aG9yPjxZZWFyPjIwMTc8L1llYXI+PFJl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9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5D3207F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YXJrPC9BdXRob3I+PFllYXI+MjAyMTwvWWVhcj48UmVj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YXJrPC9BdXRob3I+PFllYXI+MjAyMTwvWWVhcj48UmVj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0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7C1C61" w:rsidRPr="0058372F" w14:paraId="08E7E341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63029D8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70C20C4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atrix </w:t>
            </w:r>
            <w:proofErr w:type="gram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etalloproteinase-9</w:t>
            </w:r>
            <w:proofErr w:type="gramEnd"/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5F5EAEB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Dc8L1llYXI+PFJl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aaGFuZzwvQXV0aG9yPjxZZWFyPjIwMDc8L1llYXI+PFJl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1, 7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4E61FDCC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MARBAIX E&lt;/Author&gt;&lt;Year&gt;1992&lt;/Year&gt;&lt;RecNum&gt;2461&lt;/RecNum&gt;&lt;DisplayText&gt;[73]&lt;/DisplayText&gt;&lt;record&gt;&lt;rec-number&gt;2461&lt;/rec-number&gt;&lt;foreign-keys&gt;&lt;key app="EN" db-id="0sde00xd39vw06e0apgp5vrcteszpe0dv9wz" timestamp="1644339202"&gt;2461&lt;/key&gt;&lt;/foreign-keys&gt;&lt;ref-type name="Journal Article"&gt;17&lt;/ref-type&gt;&lt;contributors&gt;&lt;authors&gt;&lt;author&gt;MARBAIX E,. DONNEZ J.  COURTOY PJ, EECKHOUT Y&lt;/author&gt;&lt;/authors&gt;&lt;/contributors&gt;&lt;titles&gt;&lt;title&gt;Progesterone regulates the activity of collagenase and related gelatinases A and B in human endometrial explants&lt;/title&gt;&lt;secondary-title&gt;Proc. Nati. Acad. Sci. USA&amp;#xD;&lt;/secondary-title&gt;&lt;/titles&gt;&lt;pages&gt;11789-11793&lt;/pages&gt;&lt;volume&gt;89&lt;/volume&gt;&lt;dates&gt;&lt;year&gt;1992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205247FD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MMP-9 activity is downregulated by P4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0FA0765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GVlbnBvcnQ8L0F1dGhvcj48WWVhcj4yMDA5PC9ZZWFy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GVlbnBvcnQ8L0F1dGhvcj48WWVhcj4yMDA5PC9ZZWFy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4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19E8179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TwvQXV0aG9yPjxZZWFyPjIwMjE8L1llYXI+PFJlY051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TwvQXV0aG9yPjxZZWFyPjIwMjE8L1llYXI+PFJlY051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77DD894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384DF00C" w14:textId="77777777" w:rsidTr="007C1C61">
        <w:trPr>
          <w:trHeight w:val="828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305D74E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lastRenderedPageBreak/>
              <w:t>S100A6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5221A8F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S100 Calcium Binding Protein A6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705D1A6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b25nPC9BdXRob3I+PFllYXI+MjAwNjwvWWVhcj48UmVj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b25nPC9BdXRob3I+PFllYXI+MjAwNjwvWWVhcj48UmVj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3ECB8EA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aGV6em88L0F1dGhvcj48WWVhcj4xOTk3PC9ZZWFyPjxS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HaGV6em88L0F1dGhvcj48WWVhcj4xOTk3PC9ZZWFyPjxS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4 inhibits S100A6 expr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ssion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222B97D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YaWE8L0F1dGhvcj48WWVhcj4yMDE3PC9ZZWFyPjxSZWNO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YaWE8L0F1dGhvcj48WWVhcj4yMDE3PC9ZZWFyPjxSZWNO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78, 79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7D6C2B40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Slomnicki&lt;/Author&gt;&lt;Year&gt;2010&lt;/Year&gt;&lt;RecNum&gt;2416&lt;/RecNum&gt;&lt;DisplayText&gt;[80]&lt;/DisplayText&gt;&lt;record&gt;&lt;rec-number&gt;2416&lt;/rec-number&gt;&lt;foreign-keys&gt;&lt;key app="EN" db-id="0sde00xd39vw06e0apgp5vrcteszpe0dv9wz" timestamp="1644338459"&gt;2416&lt;/key&gt;&lt;/foreign-keys&gt;&lt;ref-type name="Journal Article"&gt;17&lt;/ref-type&gt;&lt;contributors&gt;&lt;authors&gt;&lt;author&gt;Slomnicki, L. P., Lesniak, W.&lt;/author&gt;&lt;/authors&gt;&lt;/contributors&gt;&lt;auth-address&gt;Department of Molecular and Cellular Neurobiology, Nencki Institute of Experimental Biology, 3 Pasteur St, 02-093 Warsaw, Poland.&lt;/auth-address&gt;&lt;titles&gt;&lt;title&gt;S100A6 (calcyclin) deficiency induces senescence-like changes in cell cycle, morphology and functional characteristics of mouse NIH 3T3 fibroblasts&lt;/title&gt;&lt;secondary-title&gt;J Cell Biochem&lt;/secondary-title&gt;&lt;/titles&gt;&lt;periodical&gt;&lt;full-title&gt;J Cell Biochem&lt;/full-title&gt;&lt;/periodical&gt;&lt;pages&gt;576-84&lt;/pages&gt;&lt;volume&gt;109&lt;/volume&gt;&lt;number&gt;3&lt;/number&gt;&lt;edition&gt;2009/12/17&lt;/edition&gt;&lt;keywords&gt;&lt;keyword&gt;Animals&lt;/keyword&gt;&lt;keyword&gt;Cell Adhesion&lt;/keyword&gt;&lt;keyword&gt;Cell Cycle/*genetics&lt;/keyword&gt;&lt;keyword&gt;Cell Cycle Proteins/*genetics/metabolism&lt;/keyword&gt;&lt;keyword&gt;*Cellular Senescence&lt;/keyword&gt;&lt;keyword&gt;Cytoskeleton/metabolism&lt;/keyword&gt;&lt;keyword&gt;Fibroblasts/*cytology/metabolism&lt;/keyword&gt;&lt;keyword&gt;Mice&lt;/keyword&gt;&lt;keyword&gt;NIH 3T3 Cells&lt;/keyword&gt;&lt;keyword&gt;S100 Calcium Binding Protein A6&lt;/keyword&gt;&lt;keyword&gt;S100 Proteins/deficiency/*genetics/metabolism&lt;/keyword&gt;&lt;/keywords&gt;&lt;dates&gt;&lt;year&gt;2010&lt;/year&gt;&lt;pub-dates&gt;&lt;date&gt;Feb 15&lt;/date&gt;&lt;/pub-dates&gt;&lt;/dates&gt;&lt;isbn&gt;1097-4644 (Electronic)&amp;#xD;0730-2312 (Linking)&lt;/isbn&gt;&lt;accession-num&gt;20013795&lt;/accession-num&gt;&lt;urls&gt;&lt;related-urls&gt;&lt;url&gt;https://www.ncbi.nlm.nih.gov/pubmed/20013795&lt;/url&gt;&lt;/related-urls&gt;&lt;/urls&gt;&lt;electronic-resource-num&gt;10.1002/jcb.22434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0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39C43FE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77F26">
              <w:rPr>
                <w:rFonts w:eastAsia="Times New Roman" w:cstheme="minorHAnsi"/>
                <w:sz w:val="18"/>
                <w:szCs w:val="18"/>
              </w:rPr>
              <w:t>S100A6 blocks senescence</w:t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38D4019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1662ED1A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20FECF4F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6A63C01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CXCL8/</w:t>
            </w:r>
            <w:proofErr w:type="gram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nterleukin-8</w:t>
            </w:r>
            <w:proofErr w:type="gramEnd"/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0FCD53F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YWltPC9BdXRob3I+PFllYXI+MjAxMTwvWWVhcj48UmVj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YWltPC9BdXRob3I+PFllYXI+MjAxMTwvWWVhcj48UmVj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1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531B6FF1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cm1zdHJvbmc8L0F1dGhvcj48WWVhcj4yMDE3PC9ZZWFy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cm1zdHJvbmc8L0F1dGhvcj48WWVhcj4yMDE3PC9ZZWFy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5EA24D6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4 withdrawal increases CXCL8</w:t>
            </w: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137FAAD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dXNzbzwvQXV0aG9yPjxZZWFyPjIwMTQ8L1llYXI+PFJl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SdXNzbzwvQXV0aG9yPjxZZWFyPjIwMTQ8L1llYXI+PFJl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3-8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23C9550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Y29zdGE8L0F1dGhvcj48WWVhcj4yMDA4PC9ZZWFyPjxS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BY29zdGE8L0F1dGhvcj48WWVhcj4yMDA4PC9ZZWFyPjxS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7DCF57A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6A5F296D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6C2EB7EA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5752720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sz w:val="18"/>
                <w:szCs w:val="18"/>
              </w:rPr>
              <w:t>G0/G1 Switch 2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10EE929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YXJsZXRvbjwvQXV0aG9yPjxZZWFyPjIwMTc8L1llYXI+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YXJsZXRvbjwvQXV0aG9yPjxZZWFyPjIwMTc8L1llYXI+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2B79E52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7E59A5A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Heckmann&lt;/Author&gt;&lt;Year&gt;2013&lt;/Year&gt;&lt;RecNum&gt;2440&lt;/RecNum&gt;&lt;DisplayText&gt;[88]&lt;/DisplayText&gt;&lt;record&gt;&lt;rec-number&gt;2440&lt;/rec-number&gt;&lt;foreign-keys&gt;&lt;key app="EN" db-id="0sde00xd39vw06e0apgp5vrcteszpe0dv9wz" timestamp="1644338860"&gt;2440&lt;/key&gt;&lt;/foreign-keys&gt;&lt;ref-type name="Journal Article"&gt;17&lt;/ref-type&gt;&lt;contributors&gt;&lt;authors&gt;&lt;author&gt;Heckmann, B. L.&lt;/author&gt;&lt;author&gt;Zhang, X.&lt;/author&gt;&lt;author&gt;Xie, X.&lt;/author&gt;&lt;author&gt;Liu, J.&lt;/author&gt;&lt;/authors&gt;&lt;/contributors&gt;&lt;auth-address&gt;Department of Biochemistry &amp;amp; Molecular Biology, Mayo Clinic, Scottsdale, Arizona 85259, USA.&lt;/auth-address&gt;&lt;titles&gt;&lt;title&gt;The G0/G1 switch gene 2 (G0S2): regulating metabolism and beyond&lt;/title&gt;&lt;secondary-title&gt;Biochim Biophys Acta&lt;/secondary-title&gt;&lt;/titles&gt;&lt;periodical&gt;&lt;full-title&gt;Biochim Biophys Acta&lt;/full-title&gt;&lt;/periodical&gt;&lt;pages&gt;276-81&lt;/pages&gt;&lt;volume&gt;1831&lt;/volume&gt;&lt;number&gt;2&lt;/number&gt;&lt;edition&gt;2012/10/04&lt;/edition&gt;&lt;keywords&gt;&lt;keyword&gt;Cell Cycle Proteins/genetics/*physiology&lt;/keyword&gt;&lt;keyword&gt;*G1 Phase&lt;/keyword&gt;&lt;keyword&gt;Humans&lt;/keyword&gt;&lt;keyword&gt;*Resting Phase, Cell Cycle&lt;/keyword&gt;&lt;/keywords&gt;&lt;dates&gt;&lt;year&gt;2013&lt;/year&gt;&lt;pub-dates&gt;&lt;date&gt;Feb&lt;/date&gt;&lt;/pub-dates&gt;&lt;/dates&gt;&lt;isbn&gt;0006-3002 (Print)&amp;#xD;0006-3002 (Linking)&lt;/isbn&gt;&lt;accession-num&gt;23032787&lt;/accession-num&gt;&lt;urls&gt;&lt;related-urls&gt;&lt;url&gt;https://www.ncbi.nlm.nih.gov/pubmed/23032787&lt;/url&gt;&lt;/related-urls&gt;&lt;/urls&gt;&lt;custom2&gt;PMC3698047&lt;/custom2&gt;&lt;electronic-resource-num&gt;10.1016/j.bbalip.2012.09.016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8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5035856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304BE36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C1C61" w:rsidRPr="0058372F" w14:paraId="60F166E7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FC519FB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MEM158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278294C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Transmembrane Protein 158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5792E4B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395D50C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4BF14F7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038177C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CYXJyYWRhczwvQXV0aG9yPjxZZWFyPjIwMDI8L1llYXI+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CYXJyYWRhczwvQXV0aG9yPjxZZWFyPjIwMDI8L1llYXI+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89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18DC929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</w:p>
        </w:tc>
      </w:tr>
      <w:tr w:rsidR="007C1C61" w:rsidRPr="0058372F" w14:paraId="3DDA63BE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28058BE7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77D4EA8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Insulin-like growth factor-binding protein-5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3E36B73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DY8L1llYXI+PFJlY051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DY8L1llYXI+PFJlY051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90, 91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54201917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XR0ZXJmaWVsZDwvQXV0aG9yPjxZZWFyPjIwMDg8L1ll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XR0ZXJmaWVsZDwvQXV0aG9yPjxZZWFyPjIwMDg8L1ll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3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]</w:t>
            </w:r>
          </w:p>
          <w:p w14:paraId="6E6F6C3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4 downregulates</w:t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439719D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Nguyen&lt;/Author&gt;&lt;Year&gt;2018&lt;/Year&gt;&lt;RecNum&gt;2465&lt;/RecNum&gt;&lt;DisplayText&gt;[92]&lt;/DisplayText&gt;&lt;record&gt;&lt;rec-number&gt;2465&lt;/rec-number&gt;&lt;foreign-keys&gt;&lt;key app="EN" db-id="0sde00xd39vw06e0apgp5vrcteszpe0dv9wz" timestamp="1644339261"&gt;2465&lt;/key&gt;&lt;/foreign-keys&gt;&lt;ref-type name="Journal Article"&gt;17&lt;/ref-type&gt;&lt;contributors&gt;&lt;authors&gt;&lt;author&gt;Nguyen, Xinh-Xinh&lt;/author&gt;&lt;author&gt;Muhammad, Lutfiyya&lt;/author&gt;&lt;author&gt;Nietert, Paul J.&lt;/author&gt;&lt;author&gt;Feghali-Bostwick, Carol&lt;/author&gt;&lt;/authors&gt;&lt;/contributors&gt;&lt;titles&gt;&lt;title&gt;IGFBP-5 Promotes Fibrosis via Increasing Its Own Expression and That of Other Pro-fibrotic Mediators&lt;/title&gt;&lt;secondary-title&gt;Frontiers in Endocrinology&lt;/secondary-title&gt;&lt;/titles&gt;&lt;periodical&gt;&lt;full-title&gt;Frontiers in Endocrinology&lt;/full-title&gt;&lt;/periodical&gt;&lt;volume&gt;9&lt;/volume&gt;&lt;dates&gt;&lt;year&gt;2018&lt;/year&gt;&lt;/dates&gt;&lt;isbn&gt;1664-2392&lt;/isbn&gt;&lt;urls&gt;&lt;/urls&gt;&lt;electronic-resource-num&gt;10.3389/fendo.2018.00601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9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16C6952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A3PC9ZZWFyPjxSZWNO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A3PC9ZZWFyPjxSZWNO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93, 94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5B541F41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Salih DAM&lt;/Author&gt;&lt;Year&gt;2004&lt;/Year&gt;&lt;RecNum&gt;2474&lt;/RecNum&gt;&lt;DisplayText&gt;[95]&lt;/DisplayText&gt;&lt;record&gt;&lt;rec-number&gt;2474&lt;/rec-number&gt;&lt;foreign-keys&gt;&lt;key app="EN" db-id="0sde00xd39vw06e0apgp5vrcteszpe0dv9wz" timestamp="1644339407"&gt;2474&lt;/key&gt;&lt;/foreign-keys&gt;&lt;ref-type name="Journal Article"&gt;17&lt;/ref-type&gt;&lt;contributors&gt;&lt;authors&gt;&lt;author&gt; Salih DAM, Tripathi G,  Holding C,  Szestak TAM, Gonzalez MI, CarterEJ , Cobb LJ, , Eisemann JE, Pell JM&lt;/author&gt;&lt;/authors&gt;&lt;/contributors&gt;&lt;titles&gt;&lt;title&gt;Insulin-like growth factor-binding protein 5 (Igfbp5) compromises survival, growth, muscle development, and fertility in mice&lt;/title&gt;&lt;secondary-title&gt;PNAS&lt;/secondary-title&gt;&lt;/titles&gt;&lt;periodical&gt;&lt;full-title&gt;PNAS&lt;/full-title&gt;&lt;/periodical&gt;&lt;pages&gt;4314–4319&lt;/pages&gt;&lt;volume&gt;101&lt;/volume&gt;&lt;dates&gt;&lt;year&gt;2004&lt;/year&gt;&lt;/dates&gt;&lt;urls&gt;&lt;/urls&gt;&lt;/record&gt;&lt;/Cite&gt;&lt;Cite&gt;&lt;Author&gt;Salih DAM&lt;/Author&gt;&lt;Year&gt;2004&lt;/Year&gt;&lt;RecNum&gt;2474&lt;/RecNum&gt;&lt;record&gt;&lt;rec-number&gt;2474&lt;/rec-number&gt;&lt;foreign-keys&gt;&lt;key app="EN" db-id="0sde00xd39vw06e0apgp5vrcteszpe0dv9wz" timestamp="1644339407"&gt;2474&lt;/key&gt;&lt;/foreign-keys&gt;&lt;ref-type name="Journal Article"&gt;17&lt;/ref-type&gt;&lt;contributors&gt;&lt;authors&gt;&lt;author&gt; Salih DAM, Tripathi G,  Holding C,  Szestak TAM, Gonzalez MI, CarterEJ , Cobb LJ, , Eisemann JE, Pell JM&lt;/author&gt;&lt;/authors&gt;&lt;/contributors&gt;&lt;titles&gt;&lt;title&gt;Insulin-like growth factor-binding protein 5 (Igfbp5) compromises survival, growth, muscle development, and fertility in mice&lt;/title&gt;&lt;secondary-title&gt;PNAS&lt;/secondary-title&gt;&lt;/titles&gt;&lt;periodical&gt;&lt;full-title&gt;PNAS&lt;/full-title&gt;&lt;/periodical&gt;&lt;pages&gt;4314–4319&lt;/pages&gt;&lt;volume&gt;101&lt;/volume&gt;&lt;dates&gt;&lt;year&gt;2004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9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453FDBA7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associated with infertility</w:t>
            </w:r>
          </w:p>
        </w:tc>
      </w:tr>
      <w:tr w:rsidR="007C1C61" w:rsidRPr="0058372F" w14:paraId="33B9A6ED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E315433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GP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4578231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Gla</w:t>
            </w:r>
            <w:proofErr w:type="spellEnd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2CE7C94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cmVzc21hbiBNQS4gV2FseiBUTTwvQXV0aG9yPjxZZWFy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cmVzc21hbiBNQS4gV2FseiBUTTwvQXV0aG9yPjxZZWFy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68, 96, 9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32290E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701DA00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3B91B3B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E3PC9ZZWFyPjxSZWNO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YW48L0F1dGhvcj48WWVhcj4yMDE3PC9ZZWFyPjxSZWNO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98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5FA7642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5890BC3A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4459083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2BC5D73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TIMP Metallopeptidase Inhibitor 1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5FDD585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49926D1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116F549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770CBA6F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Kumari&lt;/Author&gt;&lt;Year&gt;2021&lt;/Year&gt;&lt;RecNum&gt;2453&lt;/RecNum&gt;&lt;DisplayText&gt;[99]&lt;/DisplayText&gt;&lt;record&gt;&lt;rec-number&gt;2453&lt;/rec-number&gt;&lt;foreign-keys&gt;&lt;key app="EN" db-id="0sde00xd39vw06e0apgp5vrcteszpe0dv9wz" timestamp="1644339069"&gt;2453&lt;/key&gt;&lt;/foreign-keys&gt;&lt;ref-type name="Journal Article"&gt;17&lt;/ref-type&gt;&lt;contributors&gt;&lt;authors&gt;&lt;author&gt;Kumari, R.&lt;/author&gt;&lt;author&gt;Jat, P.&lt;/author&gt;&lt;/authors&gt;&lt;/contributors&gt;&lt;auth-address&gt;MRC Prion Unit at UCL, UCL Institute of Prion Diseases, London, United Kingdom.&lt;/auth-address&gt;&lt;titles&gt;&lt;title&gt;Mechanisms of Cellular Senescence: Cell Cycle Arrest and Senescence Associated Secretory Phenotype&lt;/title&gt;&lt;secondary-title&gt;Front Cell Dev Biol&lt;/secondary-title&gt;&lt;/titles&gt;&lt;periodical&gt;&lt;full-title&gt;Front Cell Dev Biol&lt;/full-title&gt;&lt;/periodical&gt;&lt;pages&gt;645593&lt;/pages&gt;&lt;volume&gt;9&lt;/volume&gt;&lt;edition&gt;2021/04/16&lt;/edition&gt;&lt;keywords&gt;&lt;keyword&gt;DNA damage response (DDR)&lt;/keyword&gt;&lt;keyword&gt;DREAM complex&lt;/keyword&gt;&lt;keyword&gt;cell cycle arrest&lt;/keyword&gt;&lt;keyword&gt;cellular senescence&lt;/keyword&gt;&lt;keyword&gt;senescence associated secretory phenotype (SASP)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 (Linking)&lt;/isbn&gt;&lt;accession-num&gt;33855023&lt;/accession-num&gt;&lt;urls&gt;&lt;related-urls&gt;&lt;url&gt;https://www.ncbi.nlm.nih.gov/pubmed/33855023&lt;/url&gt;&lt;/related-urls&gt;&lt;/urls&gt;&lt;custom2&gt;PMC8039141&lt;/custom2&gt;&lt;electronic-resource-num&gt;10.3389/fcell.2021.645593&lt;/electronic-resource-num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</w:rPr>
              <w:t>[99]</w:t>
            </w:r>
            <w:r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3E591A27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GlsbGV5PC9BdXRob3I+PFllYXI+MjAxMDwvWWVhcj48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dGlsbGV5PC9BdXRob3I+PFllYXI+MjAxMDwvWWVhcj48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0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7B4D1E4F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38B2">
              <w:rPr>
                <w:rFonts w:eastAsia="Times New Roman" w:cstheme="minorHAnsi"/>
                <w:color w:val="000000"/>
                <w:sz w:val="18"/>
                <w:szCs w:val="18"/>
              </w:rPr>
              <w:t>Neutralizing TIMP1 restores fecundity</w:t>
            </w:r>
          </w:p>
        </w:tc>
      </w:tr>
      <w:tr w:rsidR="007C1C61" w:rsidRPr="0058372F" w14:paraId="209EBF5F" w14:textId="77777777" w:rsidTr="007C1C61">
        <w:trPr>
          <w:trHeight w:val="1380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391DCE7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4DD46FF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Transgelin</w:t>
            </w:r>
            <w:proofErr w:type="spellEnd"/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69D8661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Wang&lt;/Author&gt;&lt;Year&gt;2007&lt;/Year&gt;&lt;RecNum&gt;2490&lt;/RecNum&gt;&lt;DisplayText&gt;[101]&lt;/DisplayText&gt;&lt;record&gt;&lt;rec-number&gt;2490&lt;/rec-number&gt;&lt;foreign-keys&gt;&lt;key app="EN" db-id="0sde00xd39vw06e0apgp5vrcteszpe0dv9wz" timestamp="1644339692"&gt;2490&lt;/key&gt;&lt;/foreign-keys&gt;&lt;ref-type name="Journal Article"&gt;17&lt;/ref-type&gt;&lt;contributors&gt;&lt;authors&gt;&lt;author&gt;Wang, J.&lt;/author&gt;&lt;author&gt;Jarrett, J.&lt;/author&gt;&lt;author&gt;Huang, C. C.&lt;/author&gt;&lt;author&gt;Satcher, R. L., Jr.&lt;/author&gt;&lt;author&gt;Levenson, A. S.&lt;/author&gt;&lt;/authors&gt;&lt;/contributors&gt;&lt;auth-address&gt;Department of Orthopaedic Surgery, Feinberg School of Medicine, Northwestern University, 645 N. Michigan Avenue, S910, Chicago, IL 60611, USA.&lt;/auth-address&gt;&lt;titles&gt;&lt;title&gt;Identification of estrogen-responsive genes involved in breast cancer metastases to the bone&lt;/title&gt;&lt;secondary-title&gt;Clin Exp Metastasis&lt;/secondary-title&gt;&lt;/titles&gt;&lt;periodical&gt;&lt;full-title&gt;Clin Exp Metastasis&lt;/full-title&gt;&lt;/periodical&gt;&lt;pages&gt;411-22&lt;/pages&gt;&lt;volume&gt;24&lt;/volume&gt;&lt;number&gt;6&lt;/number&gt;&lt;edition&gt;2007/06/27&lt;/edition&gt;&lt;keywords&gt;&lt;keyword&gt;Bone Neoplasms/genetics/pathology/*secondary&lt;/keyword&gt;&lt;keyword&gt;Breast Neoplasms/*genetics/pathology&lt;/keyword&gt;&lt;keyword&gt;Cell Line, Tumor&lt;/keyword&gt;&lt;keyword&gt;Estrogens/*physiology&lt;/keyword&gt;&lt;keyword&gt;*Gene Expression Profiling&lt;/keyword&gt;&lt;keyword&gt;Humans&lt;/keyword&gt;&lt;keyword&gt;Reverse Transcriptase Polymerase Chain Reaction&lt;/keyword&gt;&lt;/keywords&gt;&lt;dates&gt;&lt;year&gt;2007&lt;/year&gt;&lt;/dates&gt;&lt;isbn&gt;0262-0898 (Print)&amp;#xD;0262-0898 (Linking)&lt;/isbn&gt;&lt;accession-num&gt;17593529&lt;/accession-num&gt;&lt;urls&gt;&lt;related-urls&gt;&lt;url&gt;https://www.ncbi.nlm.nih.gov/pubmed/17593529&lt;/url&gt;&lt;/related-urls&gt;&lt;/urls&gt;&lt;electronic-resource-num&gt;10.1007/s10585-007-9078-6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1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2DD0866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dW56bWFubjwvQXV0aG9yPjxZZWFyPjIwMTg8L1llYXI+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dW56bWFubjwvQXV0aG9yPjxZZWFyPjIwMTg8L1llYXI+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2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P4 blocks upregulation of TAGLN by TGFB1/SMAD1</w:t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33BFCF7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6085EF3A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&lt;EndNote&gt;&lt;Cite&gt;&lt;Author&gt;Thweatt&lt;/Author&gt;&lt;Year&gt;1992&lt;/Year&gt;&lt;RecNum&gt;2498&lt;/RecNum&gt;&lt;DisplayText&gt;[103]&lt;/DisplayText&gt;&lt;record&gt;&lt;rec-number&gt;2498&lt;/rec-number&gt;&lt;foreign-keys&gt;&lt;key app="EN" db-id="0sde00xd39vw06e0apgp5vrcteszpe0dv9wz" timestamp="1644357947"&gt;2498&lt;/key&gt;&lt;/foreign-keys&gt;&lt;ref-type name="Journal Article"&gt;17&lt;/ref-type&gt;&lt;contributors&gt;&lt;authors&gt;&lt;author&gt;Thweatt, R.&lt;/author&gt;&lt;author&gt;Lumpkin, C. K., Jr.&lt;/author&gt;&lt;author&gt;Goldstein, S.&lt;/author&gt;&lt;/authors&gt;&lt;/contributors&gt;&lt;auth-address&gt;Department of Medicine, University of Arkansas for Medical Sciences, Little Rock.&lt;/auth-address&gt;&lt;titles&gt;&lt;title&gt;A novel gene encoding a smooth muscle protein is overexpressed in senescent human fibroblasts&lt;/title&gt;&lt;secondary-title&gt;Biochem Biophys Res Commun&lt;/secondary-title&gt;&lt;/titles&gt;&lt;periodical&gt;&lt;full-title&gt;Biochem Biophys Res Commun&lt;/full-title&gt;&lt;abbr-1&gt;Biochemical and biophysical research communications&lt;/abbr-1&gt;&lt;/periodical&gt;&lt;pages&gt;1-7&lt;/pages&gt;&lt;volume&gt;187&lt;/volume&gt;&lt;number&gt;1&lt;/number&gt;&lt;edition&gt;1992/09/10&lt;/edition&gt;&lt;keywords&gt;&lt;keyword&gt;Amino Acid Sequence&lt;/keyword&gt;&lt;keyword&gt;Base Sequence&lt;/keyword&gt;&lt;keyword&gt;Blotting, Northern&lt;/keyword&gt;&lt;keyword&gt;Cell Line&lt;/keyword&gt;&lt;keyword&gt;Cellular Senescence/genetics&lt;/keyword&gt;&lt;keyword&gt;DNA/chemistry&lt;/keyword&gt;&lt;keyword&gt;Fibroblasts/*metabolism&lt;/keyword&gt;&lt;keyword&gt;*Gene Expression&lt;/keyword&gt;&lt;keyword&gt;Humans&lt;/keyword&gt;&lt;keyword&gt;Male&lt;/keyword&gt;&lt;keyword&gt;*Microfilament Proteins&lt;/keyword&gt;&lt;keyword&gt;Middle Aged&lt;/keyword&gt;&lt;keyword&gt;Molecular Sequence Data&lt;/keyword&gt;&lt;keyword&gt;Muscle Proteins/chemistry/*genetics&lt;/keyword&gt;&lt;keyword&gt;Muscle, Smooth/*chemistry&lt;/keyword&gt;&lt;keyword&gt;RNA, Messenger/metabolism&lt;/keyword&gt;&lt;/keywords&gt;&lt;dates&gt;&lt;year&gt;1992&lt;/year&gt;&lt;pub-dates&gt;&lt;date&gt;Aug 31&lt;/date&gt;&lt;/pub-dates&gt;&lt;/dates&gt;&lt;isbn&gt;0006-291X (Print)&amp;#xD;0006-291X (Linking)&lt;/isbn&gt;&lt;accession-num&gt;1520290&lt;/accession-num&gt;&lt;urls&gt;&lt;related-urls&gt;&lt;url&gt;https://www.ncbi.nlm.nih.gov/pubmed/1520290&lt;/url&gt;&lt;/related-urls&gt;&lt;/urls&gt;&lt;electronic-resource-num&gt;10.1016/s0006-291x(05)81449-4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]</w:t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0D37615C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60673D9F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052054CA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4461827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Collagen 1A2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6BD76BE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42530768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YWZhc2hvYXI8L0F1dGhvcj48WWVhcj4yMDIxPC9ZZWFy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YWZhc2hvYXI8L0F1dGhvcj48WWVhcj4yMDIxPC9ZZWFy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4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06500B1C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47C6DAF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32CBB6A9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38B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4C2B4550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5PC9ZZWFyPjxSZWNO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5PC9ZZWFyPjxSZWNO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330EF8B0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38B2">
              <w:rPr>
                <w:rFonts w:eastAsia="Times New Roman" w:cstheme="minorHAnsi"/>
                <w:color w:val="000000"/>
                <w:sz w:val="18"/>
                <w:szCs w:val="18"/>
              </w:rPr>
              <w:t>repression of Col1A2 during decidualization</w:t>
            </w:r>
          </w:p>
        </w:tc>
      </w:tr>
      <w:tr w:rsidR="007C1C61" w:rsidRPr="0058372F" w14:paraId="12F68EF6" w14:textId="77777777" w:rsidTr="007C1C61">
        <w:trPr>
          <w:trHeight w:val="1380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3B3D3C0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54CF688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33EA05F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ZU5hcmRvPC9BdXRob3I+PFllYXI+MjAwNTwvWWVhcj48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EZU5hcmRvPC9BdXRob3I+PFllYXI+MjAwNTwvWWVhcj48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49" w:type="dxa"/>
            <w:shd w:val="clear" w:color="auto" w:fill="FFFFFF" w:themeFill="background1"/>
            <w:vAlign w:val="center"/>
            <w:hideMark/>
          </w:tcPr>
          <w:p w14:paraId="33F2D4E7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Cao&lt;/Author&gt;&lt;Year&gt;2007&lt;/Year&gt;&lt;RecNum&gt;2424&lt;/RecNum&gt;&lt;DisplayText&gt;[108]&lt;/DisplayText&gt;&lt;record&gt;&lt;rec-number&gt;2424&lt;/rec-number&gt;&lt;foreign-keys&gt;&lt;key app="EN" db-id="0sde00xd39vw06e0apgp5vrcteszpe0dv9wz" timestamp="1644338590"&gt;2424&lt;/key&gt;&lt;/foreign-keys&gt;&lt;ref-type name="Journal Article"&gt;17&lt;/ref-type&gt;&lt;contributors&gt;&lt;authors&gt;&lt;author&gt;Cao, W.&lt;/author&gt;&lt;author&gt;Mah, K.&lt;/author&gt;&lt;author&gt;Carroll, R. S.&lt;/author&gt;&lt;author&gt;Slayden, O. D.&lt;/author&gt;&lt;author&gt;Brenner, R. M.&lt;/author&gt;&lt;/authors&gt;&lt;/contributors&gt;&lt;auth-address&gt;Northwestern University, Chicago, IL 60611, USA.&lt;/auth-address&gt;&lt;titles&gt;&lt;title&gt;Progesterone withdrawal up-regulates fibronectin and integrins during menstruation and repair in the rhesus macaque endometrium&lt;/title&gt;&lt;secondary-title&gt;Hum Reprod&lt;/secondary-title&gt;&lt;/titles&gt;&lt;periodical&gt;&lt;full-title&gt;Hum Reprod&lt;/full-title&gt;&lt;/periodical&gt;&lt;pages&gt;3223-31&lt;/pages&gt;&lt;volume&gt;22&lt;/volume&gt;&lt;number&gt;12&lt;/number&gt;&lt;edition&gt;2007/10/27&lt;/edition&gt;&lt;keywords&gt;&lt;keyword&gt;Animals&lt;/keyword&gt;&lt;keyword&gt;Cell Adhesion/physiology&lt;/keyword&gt;&lt;keyword&gt;Endometrium/cytology/*drug effects/physiology&lt;/keyword&gt;&lt;keyword&gt;Estradiol/pharmacology&lt;/keyword&gt;&lt;keyword&gt;Female&lt;/keyword&gt;&lt;keyword&gt;Fibronectins/*genetics/metabolism&lt;/keyword&gt;&lt;keyword&gt;Gene Expression/drug effects&lt;/keyword&gt;&lt;keyword&gt;Immunohistochemistry&lt;/keyword&gt;&lt;keyword&gt;In Situ Hybridization&lt;/keyword&gt;&lt;keyword&gt;Integrins/*genetics/metabolism&lt;/keyword&gt;&lt;keyword&gt;Macaca mulatta&lt;/keyword&gt;&lt;keyword&gt;Menstruation/*drug effects/physiology&lt;/keyword&gt;&lt;keyword&gt;Ovariectomy&lt;/keyword&gt;&lt;keyword&gt;Progesterone/*pharmacology&lt;/keyword&gt;&lt;keyword&gt;Reverse Transcriptase Polymerase Chain Reaction&lt;/keyword&gt;&lt;keyword&gt;Up-Regulation/drug effects/physiology&lt;/keyword&gt;&lt;/keywords&gt;&lt;dates&gt;&lt;year&gt;2007&lt;/year&gt;&lt;pub-dates&gt;&lt;date&gt;Dec&lt;/date&gt;&lt;/pub-dates&gt;&lt;/dates&gt;&lt;isbn&gt;0268-1161 (Print)&amp;#xD;0268-1161 (Linking)&lt;/isbn&gt;&lt;accession-num&gt;17962213&lt;/accession-num&gt;&lt;urls&gt;&lt;related-urls&gt;&lt;url&gt;https://www.ncbi.nlm.nih.gov/pubmed/17962213&lt;/url&gt;&lt;/related-urls&gt;&lt;/urls&gt;&lt;electronic-resource-num&gt;10.1093/humrep/dem216&lt;/electronic-resource-num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</w:rPr>
              <w:t>[108]</w:t>
            </w:r>
            <w:r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  <w:p w14:paraId="05DE8068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E77F26">
              <w:rPr>
                <w:rFonts w:eastAsia="Times New Roman" w:cstheme="minorHAnsi"/>
                <w:sz w:val="18"/>
                <w:szCs w:val="18"/>
              </w:rPr>
              <w:t>P4 withdrawal upregulates fibronectin</w:t>
            </w: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43F0CB2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07AD976B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V08L0Rpc3BsYXlUZXh0PjxyZWNv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5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2996A2F6" w14:textId="77777777" w:rsidR="007C1C61" w:rsidRPr="006038B2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712AE0D2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7D733CF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35EB47C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Collagen 5A2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1E2D138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253F0E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294D77E1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T05OTyBSbDwvQXV0aG9yPjxZZWFyPjIwMDM8L1llYXI+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T05OTyBSbDwvQXV0aG9yPjxZZWFyPjIwMDM8L1llYXI+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84, 109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1BFCC1C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4AA32E0F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C1C61" w:rsidRPr="0058372F" w14:paraId="04847E88" w14:textId="77777777" w:rsidTr="007C1C61">
        <w:trPr>
          <w:trHeight w:val="55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4FFBD4C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320DBA6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Secreted protein acidic and rich in cysteine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53B4677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AF32C7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6DFD5C9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2BD70A9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[81,82]</w:t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73BF148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1C61" w:rsidRPr="0058372F" w14:paraId="68779617" w14:textId="77777777" w:rsidTr="007C1C61">
        <w:trPr>
          <w:trHeight w:val="312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69F6CD18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3C26F99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Collagen 4A1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3E412670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646C6CB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vAlign w:val="center"/>
            <w:hideMark/>
          </w:tcPr>
          <w:p w14:paraId="2E932350" w14:textId="77777777" w:rsidR="007C1C61" w:rsidRPr="0058372F" w:rsidRDefault="007C1C61" w:rsidP="004E2DC7">
            <w:pPr>
              <w:spacing w:after="0" w:line="240" w:lineRule="auto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VcnVzaGl5YW1hPC9BdXRob3I+PFllYXI+MjAxNTwvWWVh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>
                <w:fldData xml:space="preserve">PEVuZE5vdGU+PENpdGU+PEF1dGhvcj5VcnVzaGl5YW1hPC9BdXRob3I+PFllYXI+MjAxNTwvWWVh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</w:fldData>
              </w:fldCha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111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14:paraId="5DBE7972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MZWU8L0F1dGhvcj48WWVhcj4yMDIwPC9ZZWFyPjxSZWNO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</w:fldData>
              </w:fldChar>
            </w:r>
            <w:r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MZWU8L0F1dGhvcj48WWVhcj4yMDIwPC9ZZWFyPjxSZWNO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</w:fldData>
              </w:fldChar>
            </w:r>
            <w:r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</w:rPr>
            </w:r>
            <w:r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</w:rPr>
            </w:r>
            <w:r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</w:rPr>
              <w:t>[112]</w:t>
            </w:r>
            <w:r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6F45EBE5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C1C61" w:rsidRPr="0058372F" w14:paraId="7407F2FE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EC5F1C2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468" w:type="dxa"/>
            <w:shd w:val="clear" w:color="auto" w:fill="FFFFFF" w:themeFill="background1"/>
            <w:noWrap/>
            <w:vAlign w:val="center"/>
            <w:hideMark/>
          </w:tcPr>
          <w:p w14:paraId="1AD86D8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Collagen 1A1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  <w:hideMark/>
          </w:tcPr>
          <w:p w14:paraId="7BEF9E6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329CA9A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3F24B25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7DDADBE4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ZW88L0F1dGhvcj48WWVhcj4yMDE5PC9ZZWFyPjxSZWNO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UZW88L0F1dGhvcj48WWVhcj4yMDE5PC9ZZWFyPjxSZWNO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13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2" w:type="dxa"/>
            <w:shd w:val="clear" w:color="auto" w:fill="FFFFFF" w:themeFill="background1"/>
            <w:vAlign w:val="center"/>
            <w:hideMark/>
          </w:tcPr>
          <w:p w14:paraId="5032B8AE" w14:textId="77777777" w:rsidR="007C1C61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5PC9ZZWFyPjxSZWNO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LaW08L0F1dGhvcj48WWVhcj4yMDE5PC9ZZWFyPjxSZWNO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6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44E3D8FB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000000"/>
                <w:sz w:val="18"/>
                <w:szCs w:val="18"/>
              </w:rPr>
              <w:t>repression of Col1A1 during decidualization</w:t>
            </w:r>
          </w:p>
        </w:tc>
      </w:tr>
      <w:tr w:rsidR="007C1C61" w:rsidRPr="0058372F" w14:paraId="3A81BD9E" w14:textId="77777777" w:rsidTr="007C1C61">
        <w:trPr>
          <w:trHeight w:val="1104"/>
          <w:jc w:val="center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001E3FF" w14:textId="77777777" w:rsidR="007C1C61" w:rsidRPr="00760F3A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760F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lastRenderedPageBreak/>
              <w:t>ACTA2</w:t>
            </w:r>
          </w:p>
        </w:tc>
        <w:tc>
          <w:tcPr>
            <w:tcW w:w="1468" w:type="dxa"/>
            <w:shd w:val="clear" w:color="auto" w:fill="FFFFFF" w:themeFill="background1"/>
            <w:vAlign w:val="center"/>
            <w:hideMark/>
          </w:tcPr>
          <w:p w14:paraId="139492DE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02122"/>
                <w:sz w:val="18"/>
                <w:szCs w:val="18"/>
              </w:rPr>
            </w:pPr>
            <w:r w:rsidRPr="0058372F">
              <w:rPr>
                <w:rFonts w:eastAsia="Times New Roman" w:cstheme="minorHAnsi"/>
                <w:color w:val="202122"/>
                <w:sz w:val="18"/>
                <w:szCs w:val="18"/>
              </w:rPr>
              <w:t>a-smooth muscle actin</w:t>
            </w:r>
          </w:p>
        </w:tc>
        <w:tc>
          <w:tcPr>
            <w:tcW w:w="1682" w:type="dxa"/>
            <w:shd w:val="clear" w:color="auto" w:fill="FFFFFF" w:themeFill="background1"/>
            <w:vAlign w:val="center"/>
            <w:hideMark/>
          </w:tcPr>
          <w:p w14:paraId="45D31169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instrText xml:space="preserve"> ADDIN EN.CITE &lt;EndNote&gt;&lt;Cite&gt;&lt;Author&gt;Hsu&lt;/Author&gt;&lt;Year&gt;1987&lt;/Year&gt;&lt;RecNum&gt;2443&lt;/RecNum&gt;&lt;DisplayText&gt;[136]&lt;/DisplayText&gt;&lt;record&gt;&lt;rec-number&gt;2443&lt;/rec-number&gt;&lt;foreign-keys&gt;&lt;key app="EN" db-id="0sde00xd39vw06e0apgp5vrcteszpe0dv9wz" timestamp="1644338909"&gt;2443&lt;/key&gt;&lt;/foreign-keys&gt;&lt;ref-type name="Journal Article"&gt;17&lt;/ref-type&gt;&lt;contributors&gt;&lt;authors&gt;&lt;author&gt;Hsu, C. Y.&lt;/author&gt;&lt;author&gt;Frankel, F. R.&lt;/author&gt;&lt;/authors&gt;&lt;/contributors&gt;&lt;titles&gt;&lt;title&gt;Effect of estrogen on the expression of mRNAs of different actin isoforms in immature rat uterus. Cloning of alpha-smooth muscle actin message&lt;/title&gt;&lt;secondary-title&gt;Journal of Biological Chemistry&lt;/secondary-title&gt;&lt;/titles&gt;&lt;periodical&gt;&lt;full-title&gt;Journal of Biological Chemistry&lt;/full-title&gt;&lt;/periodical&gt;&lt;pages&gt;9594-9600&lt;/pages&gt;&lt;volume&gt;262&lt;/volume&gt;&lt;number&gt;20&lt;/number&gt;&lt;section&gt;9594&lt;/section&gt;&lt;dates&gt;&lt;year&gt;1987&lt;/year&gt;&lt;/dates&gt;&lt;isbn&gt;00219258&lt;/isbn&gt;&lt;urls&gt;&lt;/urls&gt;&lt;electronic-resource-num&gt;10.1016/s0021-9258(18)47975-6&lt;/electronic-resource-num&gt;&lt;/record&gt;&lt;/Cite&gt;&lt;/EndNote&gt;</w:instrTex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212121"/>
                <w:sz w:val="18"/>
                <w:szCs w:val="18"/>
              </w:rPr>
              <w:t>[136]</w:t>
            </w:r>
            <w:r>
              <w:rPr>
                <w:rFonts w:eastAsia="Times New Roman" w:cstheme="minorHAnsi"/>
                <w:color w:val="212121"/>
                <w:sz w:val="18"/>
                <w:szCs w:val="18"/>
              </w:rPr>
              <w:fldChar w:fldCharType="end"/>
            </w:r>
            <w:r w:rsidRPr="0058372F">
              <w:rPr>
                <w:rFonts w:eastAsia="Times New Roman" w:cstheme="minorHAnsi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D4FBCE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 w:themeFill="background1"/>
            <w:noWrap/>
            <w:vAlign w:val="center"/>
            <w:hideMark/>
          </w:tcPr>
          <w:p w14:paraId="070F39B3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  <w:hideMark/>
          </w:tcPr>
          <w:p w14:paraId="6E252F96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SwgMTM3XTwvRGlzcGxheVRleHQ+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TY2hhZmVyPC9BdXRob3I+PFllYXI+MjAxNzwvWWVhcj48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[105, 137]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852" w:type="dxa"/>
            <w:shd w:val="clear" w:color="auto" w:fill="FFFFFF" w:themeFill="background1"/>
            <w:noWrap/>
            <w:vAlign w:val="center"/>
            <w:hideMark/>
          </w:tcPr>
          <w:p w14:paraId="239F8A1A" w14:textId="77777777" w:rsidR="007C1C61" w:rsidRPr="0058372F" w:rsidRDefault="007C1C61" w:rsidP="004E2D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7923F729" w14:textId="77777777" w:rsidR="00EE0373" w:rsidRDefault="00EE0373"/>
    <w:sectPr w:rsidR="00EE0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61"/>
    <w:rsid w:val="007C1C61"/>
    <w:rsid w:val="00E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FC224"/>
  <w15:chartTrackingRefBased/>
  <w15:docId w15:val="{5F8ACC09-BF3D-4639-A66A-B8F072B2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54</Words>
  <Characters>29384</Characters>
  <Application>Microsoft Office Word</Application>
  <DocSecurity>0</DocSecurity>
  <Lines>244</Lines>
  <Paragraphs>68</Paragraphs>
  <ScaleCrop>false</ScaleCrop>
  <Company/>
  <LinksUpToDate>false</LinksUpToDate>
  <CharactersWithSpaces>3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en, Peter</dc:creator>
  <cp:keywords/>
  <dc:description/>
  <cp:lastModifiedBy>Gregersen, Peter</cp:lastModifiedBy>
  <cp:revision>1</cp:revision>
  <dcterms:created xsi:type="dcterms:W3CDTF">2022-06-06T19:28:00Z</dcterms:created>
  <dcterms:modified xsi:type="dcterms:W3CDTF">2022-06-06T19:30:00Z</dcterms:modified>
</cp:coreProperties>
</file>